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57F3" w14:textId="77777777" w:rsidR="00ED193C" w:rsidRPr="00E63D25" w:rsidRDefault="00ED193C" w:rsidP="00ED193C">
      <w:pPr>
        <w:jc w:val="center"/>
      </w:pPr>
      <w:r w:rsidRPr="00E63D25">
        <w:rPr>
          <w:noProof/>
        </w:rPr>
        <w:drawing>
          <wp:inline distT="0" distB="0" distL="0" distR="0" wp14:anchorId="1EB56E5B" wp14:editId="31576CC1">
            <wp:extent cx="2552700" cy="3145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314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BCF74" w14:textId="77777777" w:rsidR="00ED193C" w:rsidRPr="00E63D25" w:rsidRDefault="00ED193C" w:rsidP="00ED193C">
      <w:r w:rsidRPr="00E63D2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3FDD6" wp14:editId="506A9D96">
                <wp:simplePos x="0" y="0"/>
                <wp:positionH relativeFrom="column">
                  <wp:posOffset>2216150</wp:posOffset>
                </wp:positionH>
                <wp:positionV relativeFrom="paragraph">
                  <wp:posOffset>78077</wp:posOffset>
                </wp:positionV>
                <wp:extent cx="878658" cy="380010"/>
                <wp:effectExtent l="0" t="0" r="0" b="127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8658" cy="380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E3A90A" w14:textId="77777777" w:rsidR="00ED193C" w:rsidRDefault="00ED193C" w:rsidP="00ED193C">
                            <w:pPr>
                              <w:jc w:val="center"/>
                            </w:pPr>
                            <w:r w:rsidRPr="0082227D">
                              <w:rPr>
                                <w:rFonts w:ascii="Times New Roman" w:hAnsi="Times New Roman" w:cs="Times New Roman"/>
                                <w:b/>
                                <w:bCs/>
                                <w:smallCaps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mallCaps/>
                              </w:rPr>
                              <w:t xml:space="preserve">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F3FDD6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74.5pt;margin-top:6.15pt;width:69.2pt;height:29.9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" fillcolor="white [3201]" stroked="f" strokeweight=".5pt">
                <v:textbox>
                  <w:txbxContent>
                    <w:p w14:paraId="63E3A90A" w14:textId="77777777" w:rsidR="00ED193C" w:rsidRDefault="00ED193C" w:rsidP="00ED193C">
                      <w:pPr>
                        <w:jc w:val="center"/>
                      </w:pPr>
                      <w:r w:rsidRPr="0082227D">
                        <w:rPr>
                          <w:rFonts w:ascii="Times New Roman" w:hAnsi="Times New Roman" w:cs="Times New Roman"/>
                          <w:b/>
                          <w:bCs/>
                          <w:smallCaps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mallCaps/>
                        </w:rPr>
                        <w:t xml:space="preserve">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</w:p>
    <w:p w14:paraId="6ED28E99" w14:textId="77777777" w:rsidR="00ED193C" w:rsidRPr="00E63D25" w:rsidRDefault="00ED193C" w:rsidP="00ED193C"/>
    <w:p w14:paraId="4AD81882" w14:textId="5F311289" w:rsidR="00A36883" w:rsidRDefault="00A36883">
      <w:pPr>
        <w:rPr>
          <w:rFonts w:hint="eastAsia"/>
        </w:rPr>
      </w:pPr>
    </w:p>
    <w:p w14:paraId="664EF53A" w14:textId="77777777" w:rsidR="00D022B0" w:rsidRPr="00E63D25" w:rsidRDefault="00D022B0" w:rsidP="00D022B0">
      <w:r w:rsidRPr="00E63D25">
        <w:rPr>
          <w:rFonts w:ascii="Times New Roman" w:hAnsi="Times New Roman" w:cs="Times New Roman"/>
          <w:b/>
          <w:bCs/>
          <w:smallCaps/>
        </w:rPr>
        <w:t>Figure</w:t>
      </w:r>
      <w:r w:rsidRPr="00E63D25">
        <w:rPr>
          <w:rFonts w:ascii="Times New Roman" w:hAnsi="Times New Roman" w:cs="Times New Roman"/>
          <w:b/>
          <w:bCs/>
        </w:rPr>
        <w:t xml:space="preserve"> S1: </w:t>
      </w:r>
      <w:r w:rsidRPr="00E63D25">
        <w:rPr>
          <w:rFonts w:ascii="Times New Roman" w:hAnsi="Times New Roman" w:cs="Times New Roman" w:hint="eastAsia"/>
          <w:b/>
          <w:bCs/>
        </w:rPr>
        <w:t xml:space="preserve">Western blot showed the protein level </w:t>
      </w:r>
      <w:r w:rsidRPr="00E63D25">
        <w:rPr>
          <w:rFonts w:ascii="Times New Roman" w:hAnsi="Times New Roman" w:cs="Times New Roman"/>
          <w:b/>
          <w:bCs/>
        </w:rPr>
        <w:t xml:space="preserve">and the form </w:t>
      </w:r>
      <w:r w:rsidRPr="00E63D25">
        <w:rPr>
          <w:rFonts w:ascii="Times New Roman" w:hAnsi="Times New Roman" w:cs="Times New Roman" w:hint="eastAsia"/>
          <w:b/>
          <w:bCs/>
        </w:rPr>
        <w:t xml:space="preserve">of </w:t>
      </w:r>
      <w:r w:rsidRPr="00E63D25">
        <w:rPr>
          <w:rFonts w:ascii="Times New Roman" w:hAnsi="Times New Roman" w:cs="Times New Roman"/>
          <w:b/>
          <w:bCs/>
        </w:rPr>
        <w:t>TGF-β1 in several activated PCs.</w:t>
      </w:r>
    </w:p>
    <w:p w14:paraId="78A0ED67" w14:textId="77777777" w:rsidR="00A36883" w:rsidRPr="00D022B0" w:rsidRDefault="00A36883">
      <w:pPr>
        <w:rPr>
          <w:rFonts w:hint="eastAsia"/>
        </w:rPr>
      </w:pPr>
    </w:p>
    <w:sectPr w:rsidR="00A36883" w:rsidRPr="00D02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E5103" w14:textId="77777777" w:rsidR="00DB3401" w:rsidRDefault="00DB3401" w:rsidP="00ED193C">
      <w:r>
        <w:separator/>
      </w:r>
    </w:p>
  </w:endnote>
  <w:endnote w:type="continuationSeparator" w:id="0">
    <w:p w14:paraId="170DED41" w14:textId="77777777" w:rsidR="00DB3401" w:rsidRDefault="00DB3401" w:rsidP="00ED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2243F" w14:textId="77777777" w:rsidR="00DB3401" w:rsidRDefault="00DB3401" w:rsidP="00ED193C">
      <w:r>
        <w:separator/>
      </w:r>
    </w:p>
  </w:footnote>
  <w:footnote w:type="continuationSeparator" w:id="0">
    <w:p w14:paraId="5299A586" w14:textId="77777777" w:rsidR="00DB3401" w:rsidRDefault="00DB3401" w:rsidP="00ED1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AF"/>
    <w:rsid w:val="000D64F1"/>
    <w:rsid w:val="000D7ACD"/>
    <w:rsid w:val="001B07F2"/>
    <w:rsid w:val="00215D61"/>
    <w:rsid w:val="00240B4A"/>
    <w:rsid w:val="002859C8"/>
    <w:rsid w:val="002A0784"/>
    <w:rsid w:val="003B2888"/>
    <w:rsid w:val="00450AA4"/>
    <w:rsid w:val="00507116"/>
    <w:rsid w:val="005C7DD7"/>
    <w:rsid w:val="00654989"/>
    <w:rsid w:val="006B50A9"/>
    <w:rsid w:val="00A311AF"/>
    <w:rsid w:val="00A36883"/>
    <w:rsid w:val="00B06DE6"/>
    <w:rsid w:val="00D022B0"/>
    <w:rsid w:val="00DB3401"/>
    <w:rsid w:val="00ED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3CB88"/>
  <w15:chartTrackingRefBased/>
  <w15:docId w15:val="{B6E950AE-F8DC-4127-B72F-315A56F0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9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9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9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73</Characters>
  <Application>Microsoft Office Word</Application>
  <DocSecurity>0</DocSecurity>
  <Lines>2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盼石</dc:creator>
  <cp:keywords/>
  <dc:description/>
  <cp:lastModifiedBy>金 盼石</cp:lastModifiedBy>
  <cp:revision>6</cp:revision>
  <dcterms:created xsi:type="dcterms:W3CDTF">2023-02-02T02:23:00Z</dcterms:created>
  <dcterms:modified xsi:type="dcterms:W3CDTF">2023-02-02T02:24:00Z</dcterms:modified>
</cp:coreProperties>
</file>